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785" w:rsidRPr="00B256E4" w:rsidRDefault="004F24FC" w:rsidP="00B256E4">
      <w:pPr>
        <w:pStyle w:val="a4"/>
        <w:keepNext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6E4">
        <w:rPr>
          <w:rFonts w:ascii="Times New Roman" w:hAnsi="Times New Roman" w:cs="Times New Roman"/>
          <w:sz w:val="24"/>
          <w:szCs w:val="24"/>
        </w:rPr>
        <w:t>S</w:t>
      </w:r>
      <w:r w:rsidR="00831967">
        <w:rPr>
          <w:rFonts w:ascii="Times New Roman" w:hAnsi="Times New Roman" w:cs="Times New Roman"/>
          <w:sz w:val="24"/>
          <w:szCs w:val="24"/>
        </w:rPr>
        <w:t xml:space="preserve">2 </w:t>
      </w:r>
      <w:r w:rsidRPr="00B256E4">
        <w:rPr>
          <w:rFonts w:ascii="Times New Roman" w:hAnsi="Times New Roman" w:cs="Times New Roman"/>
          <w:sz w:val="24"/>
          <w:szCs w:val="24"/>
        </w:rPr>
        <w:t>Table</w:t>
      </w:r>
      <w:r w:rsidR="00256785" w:rsidRPr="00B256E4">
        <w:rPr>
          <w:rFonts w:ascii="Times New Roman" w:hAnsi="Times New Roman" w:cs="Times New Roman"/>
          <w:sz w:val="24"/>
          <w:szCs w:val="24"/>
        </w:rPr>
        <w:t>. Distributions of the sum</w:t>
      </w:r>
      <w:r w:rsidRPr="00B256E4">
        <w:rPr>
          <w:rFonts w:ascii="Times New Roman" w:hAnsi="Times New Roman" w:cs="Times New Roman"/>
          <w:sz w:val="24"/>
          <w:szCs w:val="24"/>
        </w:rPr>
        <w:t xml:space="preserve"> for </w:t>
      </w:r>
      <w:r w:rsidR="00256785" w:rsidRPr="00B256E4">
        <w:rPr>
          <w:rFonts w:ascii="Times New Roman" w:hAnsi="Times New Roman" w:cs="Times New Roman"/>
          <w:sz w:val="24"/>
          <w:szCs w:val="24"/>
        </w:rPr>
        <w:t>muscle tone in upper extremity after strok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1640"/>
        <w:gridCol w:w="1640"/>
        <w:gridCol w:w="1643"/>
        <w:gridCol w:w="1644"/>
      </w:tblGrid>
      <w:tr w:rsidR="00256785" w:rsidRPr="00B256E4" w:rsidTr="00256785"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E Muscle tone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month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month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month</w:t>
            </w:r>
            <w:r w:rsidR="0083196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month</w:t>
            </w:r>
            <w:r w:rsidR="0083196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bookmarkStart w:id="0" w:name="_GoBack"/>
            <w:bookmarkEnd w:id="0"/>
          </w:p>
        </w:tc>
      </w:tr>
      <w:tr w:rsidR="00256785" w:rsidRPr="00B256E4" w:rsidTr="00256785">
        <w:tc>
          <w:tcPr>
            <w:tcW w:w="2518" w:type="dxa"/>
            <w:tcBorders>
              <w:top w:val="single" w:sz="12" w:space="0" w:color="auto"/>
            </w:tcBorders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0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1670" w:type="dxa"/>
            <w:tcBorders>
              <w:top w:val="single" w:sz="12" w:space="0" w:color="auto"/>
            </w:tcBorders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</w:tr>
      <w:tr w:rsidR="00256785" w:rsidRPr="00B256E4" w:rsidTr="00256785">
        <w:tc>
          <w:tcPr>
            <w:tcW w:w="2518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1</w:t>
            </w: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670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671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256785" w:rsidRPr="00B256E4" w:rsidTr="00256785">
        <w:tc>
          <w:tcPr>
            <w:tcW w:w="2518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2</w:t>
            </w: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670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671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256785" w:rsidRPr="00B256E4" w:rsidTr="00256785">
        <w:tc>
          <w:tcPr>
            <w:tcW w:w="2518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3</w:t>
            </w: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670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1671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256785" w:rsidRPr="00B256E4" w:rsidTr="00256785">
        <w:tc>
          <w:tcPr>
            <w:tcW w:w="2518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4</w:t>
            </w: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670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671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256785" w:rsidRPr="00B256E4" w:rsidTr="00256785">
        <w:tc>
          <w:tcPr>
            <w:tcW w:w="2518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5</w:t>
            </w: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671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256785" w:rsidRPr="00B256E4" w:rsidTr="00256785">
        <w:tc>
          <w:tcPr>
            <w:tcW w:w="2518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6</w:t>
            </w: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671" w:type="dxa"/>
          </w:tcPr>
          <w:p w:rsidR="00256785" w:rsidRPr="00B256E4" w:rsidRDefault="00256785" w:rsidP="00B256E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256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</w:tbl>
    <w:p w:rsidR="009D0F9D" w:rsidRPr="00B256E4" w:rsidRDefault="00256785" w:rsidP="00B256E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6E4">
        <w:rPr>
          <w:rFonts w:ascii="Times New Roman" w:hAnsi="Times New Roman" w:cs="Times New Roman"/>
          <w:sz w:val="24"/>
          <w:szCs w:val="24"/>
        </w:rPr>
        <w:t>UE, upper extremity</w:t>
      </w:r>
      <w:r w:rsidR="009D0B94" w:rsidRPr="00B256E4">
        <w:rPr>
          <w:rFonts w:ascii="Times New Roman" w:hAnsi="Times New Roman" w:cs="Times New Roman"/>
          <w:sz w:val="24"/>
          <w:szCs w:val="24"/>
        </w:rPr>
        <w:t xml:space="preserve">; MAS, modified </w:t>
      </w:r>
      <w:r w:rsidR="004F24FC" w:rsidRPr="00B256E4">
        <w:rPr>
          <w:rFonts w:ascii="Times New Roman" w:hAnsi="Times New Roman" w:cs="Times New Roman"/>
          <w:sz w:val="24"/>
          <w:szCs w:val="24"/>
        </w:rPr>
        <w:t>A</w:t>
      </w:r>
      <w:r w:rsidR="009D0B94" w:rsidRPr="00B256E4">
        <w:rPr>
          <w:rFonts w:ascii="Times New Roman" w:hAnsi="Times New Roman" w:cs="Times New Roman"/>
          <w:sz w:val="24"/>
          <w:szCs w:val="24"/>
        </w:rPr>
        <w:t>shworth scale</w:t>
      </w:r>
      <w:r w:rsidR="00B256E4">
        <w:rPr>
          <w:rFonts w:ascii="Times New Roman" w:hAnsi="Times New Roman" w:cs="Times New Roman"/>
          <w:sz w:val="24"/>
          <w:szCs w:val="24"/>
        </w:rPr>
        <w:t>. The sum of muscle tone w</w:t>
      </w:r>
      <w:r w:rsidR="0033332C">
        <w:rPr>
          <w:rFonts w:ascii="Times New Roman" w:hAnsi="Times New Roman" w:cs="Times New Roman"/>
          <w:sz w:val="24"/>
          <w:szCs w:val="24"/>
        </w:rPr>
        <w:t>as</w:t>
      </w:r>
      <w:r w:rsidR="00B256E4">
        <w:rPr>
          <w:rFonts w:ascii="Times New Roman" w:hAnsi="Times New Roman" w:cs="Times New Roman"/>
          <w:sz w:val="24"/>
          <w:szCs w:val="24"/>
        </w:rPr>
        <w:t xml:space="preserve"> obtained by </w:t>
      </w:r>
      <w:r w:rsidR="00B256E4" w:rsidRPr="00B256E4">
        <w:rPr>
          <w:rFonts w:ascii="Times New Roman" w:hAnsi="Times New Roman" w:cs="Times New Roman"/>
          <w:sz w:val="24"/>
          <w:szCs w:val="24"/>
        </w:rPr>
        <w:t>affected elbow flexor, elbow extensor, and wrist flexor</w:t>
      </w:r>
      <w:r w:rsidR="00B256E4">
        <w:rPr>
          <w:rFonts w:ascii="Times New Roman" w:hAnsi="Times New Roman" w:cs="Times New Roman"/>
          <w:sz w:val="24"/>
          <w:szCs w:val="24"/>
        </w:rPr>
        <w:t>.</w:t>
      </w:r>
    </w:p>
    <w:sectPr w:rsidR="009D0F9D" w:rsidRPr="00B256E4" w:rsidSect="009D0F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01FB" w:rsidRDefault="00D801FB" w:rsidP="00B256E4">
      <w:r>
        <w:separator/>
      </w:r>
    </w:p>
  </w:endnote>
  <w:endnote w:type="continuationSeparator" w:id="0">
    <w:p w:rsidR="00D801FB" w:rsidRDefault="00D801FB" w:rsidP="00B25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01FB" w:rsidRDefault="00D801FB" w:rsidP="00B256E4">
      <w:r>
        <w:separator/>
      </w:r>
    </w:p>
  </w:footnote>
  <w:footnote w:type="continuationSeparator" w:id="0">
    <w:p w:rsidR="00D801FB" w:rsidRDefault="00D801FB" w:rsidP="00B25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85"/>
    <w:rsid w:val="001246FE"/>
    <w:rsid w:val="00256785"/>
    <w:rsid w:val="0033332C"/>
    <w:rsid w:val="004F24FC"/>
    <w:rsid w:val="006D6EB1"/>
    <w:rsid w:val="007101A1"/>
    <w:rsid w:val="00831967"/>
    <w:rsid w:val="008E68B9"/>
    <w:rsid w:val="009D0B94"/>
    <w:rsid w:val="009D0F9D"/>
    <w:rsid w:val="00B256E4"/>
    <w:rsid w:val="00D801FB"/>
    <w:rsid w:val="00F23EA1"/>
    <w:rsid w:val="00F9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75CA1"/>
  <w15:docId w15:val="{4C691268-3A30-4827-86B0-48800EBE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678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6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56785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B256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256E4"/>
  </w:style>
  <w:style w:type="paragraph" w:styleId="a6">
    <w:name w:val="footer"/>
    <w:basedOn w:val="a"/>
    <w:link w:val="Char0"/>
    <w:uiPriority w:val="99"/>
    <w:unhideWhenUsed/>
    <w:rsid w:val="00B256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25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경보</dc:creator>
  <cp:lastModifiedBy>seonghoon Lim</cp:lastModifiedBy>
  <cp:revision>6</cp:revision>
  <dcterms:created xsi:type="dcterms:W3CDTF">2018-04-27T08:16:00Z</dcterms:created>
  <dcterms:modified xsi:type="dcterms:W3CDTF">2018-12-20T23:05:00Z</dcterms:modified>
</cp:coreProperties>
</file>